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07" w:rsidRPr="00AE23D5" w:rsidRDefault="00647D07" w:rsidP="00647D07">
      <w:pPr>
        <w:pStyle w:val="Caption"/>
        <w:keepNext/>
        <w:spacing w:after="120"/>
        <w:rPr>
          <w:color w:val="auto"/>
          <w:sz w:val="24"/>
          <w:szCs w:val="24"/>
        </w:rPr>
      </w:pPr>
      <w:proofErr w:type="gramStart"/>
      <w:r>
        <w:rPr>
          <w:b/>
          <w:i w:val="0"/>
          <w:color w:val="auto"/>
          <w:sz w:val="24"/>
          <w:szCs w:val="24"/>
        </w:rPr>
        <w:t xml:space="preserve">Table </w:t>
      </w:r>
      <w:r w:rsidRPr="00AE23D5">
        <w:rPr>
          <w:b/>
          <w:i w:val="0"/>
          <w:color w:val="auto"/>
          <w:sz w:val="24"/>
          <w:szCs w:val="24"/>
        </w:rPr>
        <w:t>5.</w:t>
      </w:r>
      <w:proofErr w:type="gramEnd"/>
      <w:r w:rsidRPr="00AE23D5">
        <w:rPr>
          <w:color w:val="auto"/>
          <w:sz w:val="24"/>
          <w:szCs w:val="24"/>
        </w:rPr>
        <w:t xml:space="preserve"> </w:t>
      </w:r>
      <w:proofErr w:type="gramStart"/>
      <w:r w:rsidRPr="00AE23D5">
        <w:rPr>
          <w:color w:val="auto"/>
          <w:sz w:val="24"/>
          <w:szCs w:val="24"/>
        </w:rPr>
        <w:t>Coefficients, standard errors, z values and p values for all quantitative variables (including years) for the negative binomial regression model for humpback whales.</w:t>
      </w:r>
      <w:proofErr w:type="gramEnd"/>
    </w:p>
    <w:tbl>
      <w:tblPr>
        <w:tblW w:w="8880" w:type="dxa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3248"/>
        <w:gridCol w:w="1556"/>
        <w:gridCol w:w="1276"/>
        <w:gridCol w:w="1216"/>
        <w:gridCol w:w="1096"/>
        <w:gridCol w:w="536"/>
      </w:tblGrid>
      <w:tr w:rsidR="00647D07" w:rsidRPr="00AE23D5" w:rsidTr="0076545A">
        <w:trPr>
          <w:trHeight w:val="20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Estimate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Std. Error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z value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4"/>
              </w:rPr>
            </w:pPr>
            <w:proofErr w:type="spellStart"/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Pr</w:t>
            </w:r>
            <w:proofErr w:type="spellEnd"/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(&gt;|z|)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 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4.75328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8919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7.79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56766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5061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26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07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27497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8783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28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86638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2896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63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8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67896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50270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35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76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14258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6223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39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693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6115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66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62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8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47832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7203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13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8154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3442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259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23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11939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0770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29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69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25453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368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87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4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6993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8059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53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27995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2761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33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5414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1594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8.04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on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88685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5481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5.26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onth</w:t>
            </w:r>
            <w:r w:rsidRPr="00AE23D5">
              <w:rPr>
                <w:rFonts w:ascii="Fira Code" w:eastAsia="Times New Roman" w:hAnsi="Fira Code" w:cs="Calibri"/>
                <w:szCs w:val="24"/>
              </w:rPr>
              <w:t>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14725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3602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-4.08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5.56148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38398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03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01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4.12297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91997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5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92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</w:t>
            </w:r>
            <w:r w:rsidRPr="00AE23D5">
              <w:rPr>
                <w:rFonts w:ascii="Fira Code" w:eastAsia="Times New Roman" w:hAnsi="Fira Code" w:cs="Calibri"/>
                <w:szCs w:val="24"/>
              </w:rPr>
              <w:t>³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0.1004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91867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57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9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Fluoresc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0.9025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56662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55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Fluorescence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81379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15784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35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25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Fluorescence³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68279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79533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4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657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Fluorescence⁴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1.27776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85626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92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3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Temperatur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5.67154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8.18376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91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55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Temperature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7.52374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6.46308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7.35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Temperatur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7.42584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1.24383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55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21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Temperature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7.21348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81239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4.68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Salin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5.58364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6.23897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49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12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Salinity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4.71842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7.2807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02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43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Salinity³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4.05361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7.41446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24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Salin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26634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9.54865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4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32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Salinity</w:t>
            </w:r>
            <w:r w:rsidRPr="00AE23D5">
              <w:rPr>
                <w:rFonts w:ascii="Fira Code" w:eastAsia="Times New Roman" w:hAnsi="Fira Code" w:cs="Calibri"/>
                <w:szCs w:val="24"/>
              </w:rPr>
              <w:t>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2.11729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6.20064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56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average dep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0073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25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84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4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606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6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9.39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&gt; 2e -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distance to isla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9.55370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8283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49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12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distance to island²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3.77749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70993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71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UI 3-mo la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0782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31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5.94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PDO 2-mo la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37183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5023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47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13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NPGO 1-mo la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48927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1424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28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22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647D07" w:rsidRPr="00AE23D5" w:rsidTr="0076545A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OI 3-mo la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4091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42947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281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D07" w:rsidRPr="00AE23D5" w:rsidRDefault="00647D07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</w:tbl>
    <w:p w:rsidR="00496D6C" w:rsidRDefault="00496D6C">
      <w:bookmarkStart w:id="0" w:name="_GoBack"/>
      <w:bookmarkEnd w:id="0"/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ira Code">
    <w:altName w:val="MS Gothic"/>
    <w:charset w:val="00"/>
    <w:family w:val="modern"/>
    <w:pitch w:val="fixed"/>
    <w:sig w:usb0="00000001" w:usb1="02003801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D07"/>
    <w:rsid w:val="00496D6C"/>
    <w:rsid w:val="0064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D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7D0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D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7D0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7:00Z</dcterms:created>
  <dcterms:modified xsi:type="dcterms:W3CDTF">2020-06-25T07:27:00Z</dcterms:modified>
</cp:coreProperties>
</file>